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16C2A" w14:textId="6A02F7A3" w:rsidR="000035E8" w:rsidRPr="006B799E" w:rsidRDefault="00875A12" w:rsidP="000035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</w:t>
      </w:r>
      <w:r w:rsidR="00694255">
        <w:rPr>
          <w:rFonts w:ascii="Times New Roman" w:hAnsi="Times New Roman" w:cs="Times New Roman"/>
          <w:b/>
          <w:bCs/>
        </w:rPr>
        <w:t xml:space="preserve"> S3</w:t>
      </w:r>
      <w:r w:rsidR="000035E8" w:rsidRPr="006B799E">
        <w:rPr>
          <w:rFonts w:ascii="Times New Roman" w:hAnsi="Times New Roman" w:cs="Times New Roman"/>
          <w:b/>
          <w:bCs/>
        </w:rPr>
        <w:t>.</w:t>
      </w:r>
      <w:r w:rsidR="000035E8" w:rsidRPr="006B799E">
        <w:rPr>
          <w:rFonts w:ascii="Times New Roman" w:hAnsi="Times New Roman" w:cs="Times New Roman"/>
        </w:rPr>
        <w:t xml:space="preserve"> Median Shannon H’ diversity and median ASV. </w:t>
      </w:r>
      <w:r w:rsidR="000035E8">
        <w:rPr>
          <w:rFonts w:ascii="Times New Roman" w:hAnsi="Times New Roman" w:cs="Times New Roman"/>
        </w:rPr>
        <w:t xml:space="preserve">Legend as described in  </w:t>
      </w:r>
      <w:r w:rsidR="000035E8" w:rsidRPr="006B799E">
        <w:rPr>
          <w:rFonts w:ascii="Times New Roman" w:hAnsi="Times New Roman" w:cs="Times New Roman"/>
          <w:b/>
          <w:bCs/>
        </w:rPr>
        <w:t>Table 1</w:t>
      </w:r>
      <w:r w:rsidR="000035E8">
        <w:rPr>
          <w:rFonts w:ascii="Times New Roman" w:hAnsi="Times New Roman" w:cs="Times New Roman"/>
        </w:rPr>
        <w:t xml:space="preserve">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54"/>
        <w:gridCol w:w="927"/>
        <w:gridCol w:w="1055"/>
        <w:gridCol w:w="928"/>
        <w:gridCol w:w="1056"/>
        <w:gridCol w:w="928"/>
        <w:gridCol w:w="928"/>
        <w:gridCol w:w="928"/>
        <w:gridCol w:w="1056"/>
      </w:tblGrid>
      <w:tr w:rsidR="000035E8" w:rsidRPr="00D90936" w14:paraId="1835A59E" w14:textId="77777777" w:rsidTr="00556B08">
        <w:trPr>
          <w:trHeight w:val="320"/>
        </w:trPr>
        <w:tc>
          <w:tcPr>
            <w:tcW w:w="83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DF59AD" w14:textId="77777777" w:rsidR="000035E8" w:rsidRPr="00D90936" w:rsidRDefault="000035E8" w:rsidP="00556B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3A90" w14:textId="77777777" w:rsidR="000035E8" w:rsidRPr="00D90936" w:rsidRDefault="000035E8" w:rsidP="00556B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ITS </w:t>
            </w:r>
          </w:p>
        </w:tc>
        <w:tc>
          <w:tcPr>
            <w:tcW w:w="106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4B67" w14:textId="77777777" w:rsidR="000035E8" w:rsidRPr="00D90936" w:rsidRDefault="000035E8" w:rsidP="00556B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6S rRNA </w:t>
            </w:r>
          </w:p>
        </w:tc>
        <w:tc>
          <w:tcPr>
            <w:tcW w:w="99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84E3" w14:textId="77777777" w:rsidR="000035E8" w:rsidRPr="00D90936" w:rsidRDefault="000035E8" w:rsidP="00556B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AH - RHD Gram Negative </w:t>
            </w:r>
          </w:p>
        </w:tc>
        <w:tc>
          <w:tcPr>
            <w:tcW w:w="106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C377" w14:textId="77777777" w:rsidR="000035E8" w:rsidRPr="00D90936" w:rsidRDefault="000035E8" w:rsidP="00556B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AH - RHD Gram Positive </w:t>
            </w:r>
          </w:p>
        </w:tc>
      </w:tr>
      <w:tr w:rsidR="000035E8" w:rsidRPr="00D90936" w14:paraId="6E75C107" w14:textId="77777777" w:rsidTr="00556B08">
        <w:trPr>
          <w:trHeight w:val="320"/>
        </w:trPr>
        <w:tc>
          <w:tcPr>
            <w:tcW w:w="83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1F5BC3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3EFB" w14:textId="77777777" w:rsidR="000035E8" w:rsidRPr="00D90936" w:rsidRDefault="000035E8" w:rsidP="00556B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0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CF50" w14:textId="77777777" w:rsidR="000035E8" w:rsidRPr="00D90936" w:rsidRDefault="000035E8" w:rsidP="00556B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gene </w:t>
            </w:r>
          </w:p>
        </w:tc>
        <w:tc>
          <w:tcPr>
            <w:tcW w:w="9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2FBD" w14:textId="77777777" w:rsidR="000035E8" w:rsidRPr="00D90936" w:rsidRDefault="000035E8" w:rsidP="00556B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0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5347" w14:textId="77777777" w:rsidR="000035E8" w:rsidRPr="00D90936" w:rsidRDefault="000035E8" w:rsidP="00556B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</w:tr>
      <w:tr w:rsidR="000035E8" w:rsidRPr="00D90936" w14:paraId="69970E1F" w14:textId="77777777" w:rsidTr="00556B08">
        <w:trPr>
          <w:trHeight w:val="340"/>
        </w:trPr>
        <w:tc>
          <w:tcPr>
            <w:tcW w:w="83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7B1B83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B2EB5" w14:textId="77777777" w:rsidR="000035E8" w:rsidRPr="00D90936" w:rsidRDefault="000035E8" w:rsidP="00556B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dian ± MAD (n=6)</w:t>
            </w:r>
          </w:p>
        </w:tc>
        <w:tc>
          <w:tcPr>
            <w:tcW w:w="106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B9F7D" w14:textId="77777777" w:rsidR="000035E8" w:rsidRPr="00D90936" w:rsidRDefault="000035E8" w:rsidP="00556B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dian ± MAD (n=6)</w:t>
            </w:r>
          </w:p>
        </w:tc>
        <w:tc>
          <w:tcPr>
            <w:tcW w:w="99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227B1" w14:textId="77777777" w:rsidR="000035E8" w:rsidRPr="00D90936" w:rsidRDefault="000035E8" w:rsidP="00556B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median ± MAD (n=6)</w:t>
            </w:r>
          </w:p>
        </w:tc>
        <w:tc>
          <w:tcPr>
            <w:tcW w:w="106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9B4BA" w14:textId="77777777" w:rsidR="000035E8" w:rsidRPr="00D90936" w:rsidRDefault="000035E8" w:rsidP="00556B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dian ± MAD (n=6)</w:t>
            </w:r>
          </w:p>
        </w:tc>
      </w:tr>
      <w:tr w:rsidR="000035E8" w:rsidRPr="00D90936" w14:paraId="2D5C5B8F" w14:textId="77777777" w:rsidTr="00556B08">
        <w:trPr>
          <w:trHeight w:val="340"/>
        </w:trPr>
        <w:tc>
          <w:tcPr>
            <w:tcW w:w="83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05B132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BC79E" w14:textId="77777777" w:rsidR="000035E8" w:rsidRPr="00D90936" w:rsidRDefault="000035E8" w:rsidP="00556B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Shannon 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5ED48" w14:textId="77777777" w:rsidR="000035E8" w:rsidRPr="00D90936" w:rsidRDefault="000035E8" w:rsidP="00556B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ASV n</w:t>
            </w:r>
            <w:r w:rsidRPr="00D909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CF126" w14:textId="77777777" w:rsidR="000035E8" w:rsidRPr="00D90936" w:rsidRDefault="000035E8" w:rsidP="00556B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Shannon 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BFA60" w14:textId="77777777" w:rsidR="000035E8" w:rsidRPr="00D90936" w:rsidRDefault="000035E8" w:rsidP="00556B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ASV n</w:t>
            </w:r>
            <w:r w:rsidRPr="00D909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0F7DD" w14:textId="77777777" w:rsidR="000035E8" w:rsidRPr="00D90936" w:rsidRDefault="000035E8" w:rsidP="00556B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Shannon  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19B99" w14:textId="77777777" w:rsidR="000035E8" w:rsidRPr="00D90936" w:rsidRDefault="000035E8" w:rsidP="00556B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ASV n</w:t>
            </w:r>
            <w:r w:rsidRPr="00D909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B0CE7" w14:textId="77777777" w:rsidR="000035E8" w:rsidRPr="00D90936" w:rsidRDefault="000035E8" w:rsidP="00556B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Shannon 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AEF55" w14:textId="77777777" w:rsidR="000035E8" w:rsidRPr="00D90936" w:rsidRDefault="000035E8" w:rsidP="00556B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ASV n</w:t>
            </w:r>
            <w:r w:rsidRPr="00D909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o</w:t>
            </w:r>
          </w:p>
        </w:tc>
      </w:tr>
      <w:tr w:rsidR="000035E8" w:rsidRPr="00D90936" w14:paraId="0C3BA4C3" w14:textId="77777777" w:rsidTr="00556B08">
        <w:trPr>
          <w:trHeight w:val="32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41F5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F bulk CTR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3902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8 ± 1.61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D5DF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 ± 69.68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0A52D" w14:textId="77777777" w:rsidR="000035E8" w:rsidRPr="00F30AA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5.045 ± 0.14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D8F08" w14:textId="77777777" w:rsidR="000035E8" w:rsidRPr="00F30AA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463 ± 87.47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FE05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66 ± 1.35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F70A" w14:textId="77777777" w:rsidR="000035E8" w:rsidRPr="00D90936" w:rsidRDefault="000035E8" w:rsidP="00556B0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5 ± 30.39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D95A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44 ± 0.33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3DAC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7 ± 92.662</w:t>
            </w:r>
          </w:p>
        </w:tc>
      </w:tr>
      <w:tr w:rsidR="000035E8" w:rsidRPr="00D90936" w14:paraId="48F54C16" w14:textId="77777777" w:rsidTr="00556B08">
        <w:trPr>
          <w:trHeight w:val="32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85EF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F bulk PH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0B66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6 ± 0.7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1F45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5 ± 51.1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98464" w14:textId="77777777" w:rsidR="000035E8" w:rsidRPr="00F30AA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5.446 ± 0.1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8C07F" w14:textId="77777777" w:rsidR="000035E8" w:rsidRPr="00F30AA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473.5 ± 83.02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D5FB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6 ± 0.22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ABD1" w14:textId="77777777" w:rsidR="000035E8" w:rsidRPr="00D90936" w:rsidRDefault="000035E8" w:rsidP="00556B0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5 ± 6.67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3C28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27 ± 0.15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8C18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2 ± 54.856</w:t>
            </w:r>
          </w:p>
        </w:tc>
      </w:tr>
      <w:tr w:rsidR="000035E8" w:rsidRPr="00D90936" w14:paraId="0DF365CE" w14:textId="77777777" w:rsidTr="00556B08">
        <w:trPr>
          <w:trHeight w:val="32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B9E5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F rhizosphere CTR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27C2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17 ± 1.72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25B3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 ± 44.47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93745" w14:textId="77777777" w:rsidR="000035E8" w:rsidRPr="00F30AA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5.35 ± 0.37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A13A0" w14:textId="77777777" w:rsidR="000035E8" w:rsidRPr="00F30AA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535 ± 111.93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DEDC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96 ± 0.06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499A" w14:textId="77777777" w:rsidR="000035E8" w:rsidRPr="00D90936" w:rsidRDefault="000035E8" w:rsidP="00556B0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 ± 9.63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952E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08 ± 0.40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D655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1.5 ± 85.25</w:t>
            </w:r>
          </w:p>
        </w:tc>
      </w:tr>
      <w:tr w:rsidR="000035E8" w:rsidRPr="00D90936" w14:paraId="4DD6F7DB" w14:textId="77777777" w:rsidTr="00556B08">
        <w:trPr>
          <w:trHeight w:val="32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4B07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F rhizosphere PH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3869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43 ± 1.30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116D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.5 ± 112.67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2510D" w14:textId="77777777" w:rsidR="000035E8" w:rsidRPr="00F30AA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5.215 ± 0.12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C1A04" w14:textId="77777777" w:rsidR="000035E8" w:rsidRPr="00F30AA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498 ± 122.31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F16D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49 ± 0.10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EAF8" w14:textId="77777777" w:rsidR="000035E8" w:rsidRPr="00D90936" w:rsidRDefault="000035E8" w:rsidP="00556B0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5 ± 16.30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F60C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72 ± 0.04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0EEB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9.5 ± 34.1</w:t>
            </w:r>
          </w:p>
        </w:tc>
      </w:tr>
      <w:tr w:rsidR="000035E8" w:rsidRPr="00D90936" w14:paraId="2CA894D8" w14:textId="77777777" w:rsidTr="00556B08">
        <w:trPr>
          <w:trHeight w:val="32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6606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 bulk CTR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C95F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3 ± 0.44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2F82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5 ± 3.70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E5A93" w14:textId="77777777" w:rsidR="000035E8" w:rsidRPr="00F30AA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4.723 ± 0.31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5BD21" w14:textId="77777777" w:rsidR="000035E8" w:rsidRPr="00F30AA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342.5 ± 78.57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5B0E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75 ± 0.09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E72E" w14:textId="77777777" w:rsidR="000035E8" w:rsidRPr="00D90936" w:rsidRDefault="000035E8" w:rsidP="00556B0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5 ± 2.96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80F0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74 ± 0.20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5DFE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 ± 11.119</w:t>
            </w:r>
          </w:p>
        </w:tc>
      </w:tr>
      <w:tr w:rsidR="000035E8" w:rsidRPr="00D90936" w14:paraId="0A552275" w14:textId="77777777" w:rsidTr="00556B08">
        <w:trPr>
          <w:trHeight w:val="32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E574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 bulk PH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7BD1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3 ± 0.18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D140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5 ± 13.34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B534D" w14:textId="77777777" w:rsidR="000035E8" w:rsidRPr="00F30AA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5.118 ± 0.3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77CA6" w14:textId="77777777" w:rsidR="000035E8" w:rsidRPr="00F30AA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371.5 ± 103.78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D7AE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97 ± 0.20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ECED" w14:textId="77777777" w:rsidR="000035E8" w:rsidRPr="00D90936" w:rsidRDefault="000035E8" w:rsidP="00556B0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 ± 7.41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1B36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17 ± 0.05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BBA8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9 ± 27.428</w:t>
            </w:r>
          </w:p>
        </w:tc>
      </w:tr>
      <w:tr w:rsidR="000035E8" w:rsidRPr="00D90936" w14:paraId="1E75A1C1" w14:textId="77777777" w:rsidTr="00556B08">
        <w:trPr>
          <w:trHeight w:val="32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90E2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 rhizosphere CTR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18A6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5 ± 0.81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7D89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 ± 37.80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0B375" w14:textId="77777777" w:rsidR="000035E8" w:rsidRPr="00F30AA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5.189 ± 0.15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15C4E" w14:textId="77777777" w:rsidR="000035E8" w:rsidRPr="00F30AA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455.5 ± 25.20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FD25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67 ± 0.40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41FF" w14:textId="77777777" w:rsidR="000035E8" w:rsidRPr="00D90936" w:rsidRDefault="000035E8" w:rsidP="00556B0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 ± 13.34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8709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42 ± 0.56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5556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1 ± 64.493</w:t>
            </w:r>
          </w:p>
        </w:tc>
      </w:tr>
      <w:tr w:rsidR="000035E8" w:rsidRPr="00D90936" w14:paraId="603B19D3" w14:textId="77777777" w:rsidTr="00556B08">
        <w:trPr>
          <w:trHeight w:val="32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36F7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 rhizosphere PH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7102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1 ± 0.52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13F2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 ± 40.0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E09EC" w14:textId="77777777" w:rsidR="000035E8" w:rsidRPr="00F30AA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5.312 ± 0.20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F88DD" w14:textId="77777777" w:rsidR="000035E8" w:rsidRPr="00F30AA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477.5 ± 50.40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4FDE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97 ± 0.35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B95C" w14:textId="77777777" w:rsidR="000035E8" w:rsidRPr="00D90936" w:rsidRDefault="000035E8" w:rsidP="00556B0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 ± 15.56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E3B9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85 ± 0.12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203A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9.5 ± 88.956</w:t>
            </w:r>
          </w:p>
        </w:tc>
      </w:tr>
      <w:tr w:rsidR="000035E8" w:rsidRPr="00D90936" w14:paraId="1E42A9E0" w14:textId="77777777" w:rsidTr="00556B08">
        <w:trPr>
          <w:trHeight w:val="32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9BCD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E bulk CTR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F3BE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 ± 1.06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ABEB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 ± 47.44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645CA" w14:textId="77777777" w:rsidR="000035E8" w:rsidRPr="00F30AA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4.99 ± 0.32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0340B" w14:textId="77777777" w:rsidR="000035E8" w:rsidRPr="00F30AA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405.5 ± 107.48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65C8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37 ± 0.39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970D" w14:textId="77777777" w:rsidR="000035E8" w:rsidRPr="00D90936" w:rsidRDefault="000035E8" w:rsidP="00556B0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 ± 2.96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AF0E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66 ± 0.12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8420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1.5 ± 25.204</w:t>
            </w:r>
          </w:p>
        </w:tc>
      </w:tr>
      <w:tr w:rsidR="000035E8" w:rsidRPr="00D90936" w14:paraId="314A1625" w14:textId="77777777" w:rsidTr="00556B08">
        <w:trPr>
          <w:trHeight w:val="32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BF94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E bulk PH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7C5C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5 ± 0.50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CF54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 ± 18.53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AB7BC" w14:textId="77777777" w:rsidR="000035E8" w:rsidRPr="00F30AA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5.311 ± 0.10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7888E" w14:textId="77777777" w:rsidR="000035E8" w:rsidRPr="00F30AA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429 ± 106.00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8096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63 ± 0.55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BB87" w14:textId="77777777" w:rsidR="000035E8" w:rsidRPr="00D90936" w:rsidRDefault="000035E8" w:rsidP="00556B0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5 ± 2.96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1D5B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79 ± 0.18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1ACE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8 ± 92.662</w:t>
            </w:r>
          </w:p>
        </w:tc>
      </w:tr>
      <w:tr w:rsidR="000035E8" w:rsidRPr="00D90936" w14:paraId="609970D0" w14:textId="77777777" w:rsidTr="00556B08">
        <w:trPr>
          <w:trHeight w:val="32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63F5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E rhizosphere CTR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71A9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93 ± 0.97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616B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 ± 52.63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654EA" w14:textId="77777777" w:rsidR="000035E8" w:rsidRPr="00F30AA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5.258 ± 0.45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43F0A" w14:textId="77777777" w:rsidR="000035E8" w:rsidRPr="00F30AA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472.5 ± 161.60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5F04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8 ± 0.39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EF8C" w14:textId="77777777" w:rsidR="000035E8" w:rsidRPr="00D90936" w:rsidRDefault="000035E8" w:rsidP="00556B0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5 ± 14.08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B88F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38 ± 0.67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129A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3 ± 122.314</w:t>
            </w:r>
          </w:p>
        </w:tc>
      </w:tr>
      <w:tr w:rsidR="000035E8" w:rsidRPr="00D90936" w14:paraId="27432B78" w14:textId="77777777" w:rsidTr="00556B08">
        <w:trPr>
          <w:trHeight w:val="32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D7B7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E rhizosphere PH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86DC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2 ± 1.10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77AC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 ± 59.30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2BB7C" w14:textId="77777777" w:rsidR="000035E8" w:rsidRPr="00F30AA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5.428 ± 0.12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F27CA" w14:textId="77777777" w:rsidR="000035E8" w:rsidRPr="00F30AA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552 ± 44.47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3C82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72 ± 0.11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360B" w14:textId="77777777" w:rsidR="000035E8" w:rsidRPr="00D90936" w:rsidRDefault="000035E8" w:rsidP="00556B0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 ± 4.44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36B6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84 ± 0.13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C18E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2.5 ± 29.652</w:t>
            </w:r>
          </w:p>
        </w:tc>
      </w:tr>
      <w:tr w:rsidR="000035E8" w:rsidRPr="00D90936" w14:paraId="20DFC32D" w14:textId="77777777" w:rsidTr="00556B08">
        <w:trPr>
          <w:trHeight w:val="32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6DFD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EN bulk CTR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631F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02 ± 0.89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586D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 ± 47.44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34854" w14:textId="77777777" w:rsidR="000035E8" w:rsidRPr="00F30AA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4.92 ± 0.61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AACBD" w14:textId="77777777" w:rsidR="000035E8" w:rsidRPr="00F30AA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337 ± 85.2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89A1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81 ± 0.07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BD75" w14:textId="77777777" w:rsidR="000035E8" w:rsidRPr="00D90936" w:rsidRDefault="000035E8" w:rsidP="00556B0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± 6.67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EE6C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54 ± 0.36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7290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.5 ± 66.717</w:t>
            </w:r>
          </w:p>
        </w:tc>
      </w:tr>
      <w:tr w:rsidR="000035E8" w:rsidRPr="00D90936" w14:paraId="2E111669" w14:textId="77777777" w:rsidTr="00556B08">
        <w:trPr>
          <w:trHeight w:val="32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460D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EN bulk PH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3D1C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4 ± 0.37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3396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 ± 45.96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FE839" w14:textId="77777777" w:rsidR="000035E8" w:rsidRPr="00F30AA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5.411 ± 0.09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C874E" w14:textId="77777777" w:rsidR="000035E8" w:rsidRPr="00F30AA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473 ± 80.80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A8CF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8 ± 0.30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CF23" w14:textId="77777777" w:rsidR="000035E8" w:rsidRPr="00D90936" w:rsidRDefault="000035E8" w:rsidP="00556B0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5 ± 5.18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4590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97 ± 0.07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799C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5 ± 22.98</w:t>
            </w:r>
          </w:p>
        </w:tc>
      </w:tr>
      <w:tr w:rsidR="000035E8" w:rsidRPr="00D90936" w14:paraId="59D7EB37" w14:textId="77777777" w:rsidTr="00556B08">
        <w:trPr>
          <w:trHeight w:val="32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9196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EN rhizosphere CTR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0BDB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35 ± 1.79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C958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 ± 34.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70751" w14:textId="77777777" w:rsidR="000035E8" w:rsidRPr="00F30AA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5.175 ± 0.26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079CD" w14:textId="77777777" w:rsidR="000035E8" w:rsidRPr="00F30AA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482 ± 48.92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A355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5 ± 0.63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E971" w14:textId="77777777" w:rsidR="000035E8" w:rsidRPr="00D90936" w:rsidRDefault="000035E8" w:rsidP="00556B0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5 ± 23.7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6DAB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38 ± 0.41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F5E3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 ± 146.777</w:t>
            </w:r>
          </w:p>
        </w:tc>
      </w:tr>
      <w:tr w:rsidR="000035E8" w:rsidRPr="00D90936" w14:paraId="4F6F0361" w14:textId="77777777" w:rsidTr="00556B08">
        <w:trPr>
          <w:trHeight w:val="32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9072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EN rhizosphere PH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3BBB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35 ± 0.40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585C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 ± 32.61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FC30C" w14:textId="77777777" w:rsidR="000035E8" w:rsidRPr="00F30AA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5.304 ± 0.24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A867E" w14:textId="77777777" w:rsidR="000035E8" w:rsidRPr="00F30AA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557 ± 37.06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4F29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99 ± 0.30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CB5B" w14:textId="77777777" w:rsidR="000035E8" w:rsidRPr="00D90936" w:rsidRDefault="000035E8" w:rsidP="00556B0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5 ± 5.9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5ED0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07 ± 0.15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3C08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0 ± 29.652</w:t>
            </w:r>
          </w:p>
        </w:tc>
      </w:tr>
      <w:tr w:rsidR="000035E8" w:rsidRPr="00D90936" w14:paraId="1A856C43" w14:textId="77777777" w:rsidTr="00556B08">
        <w:trPr>
          <w:trHeight w:val="32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7F78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N bulk CTR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19A1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8 ± 0.7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F2DA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 ± 11.11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C8C55" w14:textId="77777777" w:rsidR="000035E8" w:rsidRPr="00F30AA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4.91 ± 0.26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06B5F" w14:textId="77777777" w:rsidR="000035E8" w:rsidRPr="00F30AA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337 ± 76.35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1B30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11 ± 0.29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EE0E" w14:textId="77777777" w:rsidR="000035E8" w:rsidRPr="00D90936" w:rsidRDefault="000035E8" w:rsidP="00556B0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5 ± 10.37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8553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92 ± 0.12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8CE7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.5 ± 25.204</w:t>
            </w:r>
          </w:p>
        </w:tc>
      </w:tr>
      <w:tr w:rsidR="000035E8" w:rsidRPr="00D90936" w14:paraId="5187A3FC" w14:textId="77777777" w:rsidTr="00556B08">
        <w:trPr>
          <w:trHeight w:val="32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00DD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N bulk PH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CC71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8 ± 0.22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E0B1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5 ± 7.41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3D7BD" w14:textId="77777777" w:rsidR="000035E8" w:rsidRPr="00F30AA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4.914 ± 0.16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86E02" w14:textId="77777777" w:rsidR="000035E8" w:rsidRPr="00F30AA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315.5 ± 40.0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48C5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78 ± 0.32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AC1E" w14:textId="77777777" w:rsidR="000035E8" w:rsidRPr="00D90936" w:rsidRDefault="000035E8" w:rsidP="00556B0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 ± 2.22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F315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33 ± 0.06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53F5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3.5 ± 25.204</w:t>
            </w:r>
          </w:p>
        </w:tc>
      </w:tr>
      <w:tr w:rsidR="000035E8" w:rsidRPr="00D90936" w14:paraId="1CE897CE" w14:textId="77777777" w:rsidTr="00556B08">
        <w:trPr>
          <w:trHeight w:val="32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ED69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N rhizosphere CTR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C071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5 ± 0.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8D16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.5 ± 40.77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A5D43" w14:textId="77777777" w:rsidR="000035E8" w:rsidRPr="00F30AA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5.35 ± 0.25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885C4" w14:textId="77777777" w:rsidR="000035E8" w:rsidRPr="00F30AA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462 ± 48.18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9369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79 ± 0.64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E981" w14:textId="77777777" w:rsidR="000035E8" w:rsidRPr="00D90936" w:rsidRDefault="000035E8" w:rsidP="00556B0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5 ± 14.08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C2D9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7 ± 0.18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AF29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5 ± 131.21</w:t>
            </w:r>
          </w:p>
        </w:tc>
      </w:tr>
      <w:tr w:rsidR="000035E8" w:rsidRPr="00D90936" w14:paraId="3B821856" w14:textId="77777777" w:rsidTr="00556B08">
        <w:trPr>
          <w:trHeight w:val="32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807F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N rhizosphere PH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46A1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3 ± 0.19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54B3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5 ± 30.39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A1213" w14:textId="77777777" w:rsidR="000035E8" w:rsidRPr="00F30AA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5.619 ± 0.16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41B7A" w14:textId="77777777" w:rsidR="000035E8" w:rsidRPr="00F30AA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571.5 ± 66.71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D01D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94 ± 0.28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DC9A" w14:textId="77777777" w:rsidR="000035E8" w:rsidRPr="00D90936" w:rsidRDefault="000035E8" w:rsidP="00556B0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 ± 15.56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C15B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8 ± 0.16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AFDA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7 ± 42.254</w:t>
            </w:r>
          </w:p>
        </w:tc>
      </w:tr>
      <w:tr w:rsidR="000035E8" w:rsidRPr="00D90936" w14:paraId="5B5B5888" w14:textId="77777777" w:rsidTr="00556B08">
        <w:trPr>
          <w:trHeight w:val="32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626E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 bulk CTR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B880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6 ± 0.81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FC96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5 ± 54.85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8EA86" w14:textId="77777777" w:rsidR="000035E8" w:rsidRPr="00F30AA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5.207 ± 0.2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9DD0A" w14:textId="77777777" w:rsidR="000035E8" w:rsidRPr="00F30AA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418.5 ± 110.45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919D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88 ± 0.05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0AB9" w14:textId="77777777" w:rsidR="000035E8" w:rsidRPr="00D90936" w:rsidRDefault="000035E8" w:rsidP="00556B0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5 ± 7.41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617A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81 ± 0.13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7258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8 ± 40.771</w:t>
            </w:r>
          </w:p>
        </w:tc>
      </w:tr>
      <w:tr w:rsidR="000035E8" w:rsidRPr="00D90936" w14:paraId="29B78201" w14:textId="77777777" w:rsidTr="00556B08">
        <w:trPr>
          <w:trHeight w:val="32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4CF2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 bulk PH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BD33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9 ± 0.52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2CD7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5 ± 32.61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3E961" w14:textId="77777777" w:rsidR="000035E8" w:rsidRPr="00F30AA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5.33 ± 0.29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D0DB2" w14:textId="77777777" w:rsidR="000035E8" w:rsidRPr="00F30AA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477 ± 144.55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4F3E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47 ± 0.29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AE73" w14:textId="77777777" w:rsidR="000035E8" w:rsidRPr="00D90936" w:rsidRDefault="000035E8" w:rsidP="00556B0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 ± 17.0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6312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63 ± 0.11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8C97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0 ± 26.687</w:t>
            </w:r>
          </w:p>
        </w:tc>
      </w:tr>
      <w:tr w:rsidR="000035E8" w:rsidRPr="00D90936" w14:paraId="0EBFA2B0" w14:textId="77777777" w:rsidTr="00556B08">
        <w:trPr>
          <w:trHeight w:val="32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31AA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 rhizosphere CTR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FD4F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1 ± 0.69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7C2C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 ± 25.94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65553" w14:textId="77777777" w:rsidR="000035E8" w:rsidRPr="00F30AA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5.222 ± 0.34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42F3A" w14:textId="77777777" w:rsidR="000035E8" w:rsidRPr="00F30AA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522 ± 42.25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8C9A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64 ± 1.06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C331" w14:textId="77777777" w:rsidR="000035E8" w:rsidRPr="00D90936" w:rsidRDefault="000035E8" w:rsidP="00556B0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5 ± 39.28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0112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33 ± 0.35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FA50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 ± 43.737</w:t>
            </w:r>
          </w:p>
        </w:tc>
      </w:tr>
      <w:tr w:rsidR="000035E8" w:rsidRPr="00D90936" w14:paraId="0B14FB14" w14:textId="77777777" w:rsidTr="00556B08">
        <w:trPr>
          <w:trHeight w:val="32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E252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 rhizosphere PH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6052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3 ± 0.24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FF48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 ± 28.16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C50A9" w14:textId="77777777" w:rsidR="000035E8" w:rsidRPr="00F30AA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5.338 ± 0.13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F45A0" w14:textId="77777777" w:rsidR="000035E8" w:rsidRPr="00F30AA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481 ± 86.73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E9FC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87 ± 0.47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40BD" w14:textId="77777777" w:rsidR="000035E8" w:rsidRPr="00D90936" w:rsidRDefault="000035E8" w:rsidP="00556B0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 ± 10.37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647C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19 ± 0.14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AA02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0 ± 81.543</w:t>
            </w:r>
          </w:p>
        </w:tc>
      </w:tr>
      <w:tr w:rsidR="000035E8" w:rsidRPr="00D90936" w14:paraId="7B807613" w14:textId="77777777" w:rsidTr="00556B08">
        <w:trPr>
          <w:trHeight w:val="32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D48E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N bulk CTR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1E75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9 ± 0.99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444B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 ± 28.91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0F09F" w14:textId="77777777" w:rsidR="000035E8" w:rsidRPr="00F30AA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5.221 ± 0.11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BFBDF" w14:textId="77777777" w:rsidR="000035E8" w:rsidRPr="00F30AA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461 ± 25.20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7A71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73 ± 1.20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387D" w14:textId="77777777" w:rsidR="000035E8" w:rsidRPr="00D90936" w:rsidRDefault="000035E8" w:rsidP="00556B0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 ± 23.7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DB90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11 ± 0.47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2072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.5 ± 104.523</w:t>
            </w:r>
          </w:p>
        </w:tc>
      </w:tr>
      <w:tr w:rsidR="000035E8" w:rsidRPr="00D90936" w14:paraId="3D4F4A7A" w14:textId="77777777" w:rsidTr="00556B08">
        <w:trPr>
          <w:trHeight w:val="32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ADBF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N bulk PH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1FBA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 ± 0.16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E3E8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5 ± 16.30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9241B" w14:textId="77777777" w:rsidR="000035E8" w:rsidRPr="00F30AA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5.323 ± 0.45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AFE24" w14:textId="77777777" w:rsidR="000035E8" w:rsidRPr="00F30AA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458 ± 201.63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9F37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04 ± 0.45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EFCD" w14:textId="77777777" w:rsidR="000035E8" w:rsidRPr="00D90936" w:rsidRDefault="000035E8" w:rsidP="00556B0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5 ± 16.30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57C0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35 ± 0.17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3725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9 ± 20.015</w:t>
            </w:r>
          </w:p>
        </w:tc>
      </w:tr>
      <w:tr w:rsidR="000035E8" w:rsidRPr="00D90936" w14:paraId="5D90E20F" w14:textId="77777777" w:rsidTr="00556B08">
        <w:trPr>
          <w:trHeight w:val="32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0177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EN rhizosphere CTR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EF38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4 ± 0.84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3201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 ± 50.40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A112E" w14:textId="77777777" w:rsidR="000035E8" w:rsidRPr="00F30AA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5.225 ± 0.27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1C9C2" w14:textId="77777777" w:rsidR="000035E8" w:rsidRPr="00F30AA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523.5 ± 36.32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EC3A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76 ± 0.41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21E5" w14:textId="77777777" w:rsidR="000035E8" w:rsidRPr="00D90936" w:rsidRDefault="000035E8" w:rsidP="00556B0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 ± 23.7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2A33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53 ± 0.53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E8D3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.5 ± 89.697</w:t>
            </w:r>
          </w:p>
        </w:tc>
      </w:tr>
      <w:tr w:rsidR="000035E8" w:rsidRPr="00D90936" w14:paraId="27AA29E1" w14:textId="77777777" w:rsidTr="00556B08">
        <w:trPr>
          <w:trHeight w:val="32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3983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N rhizosphere PH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04D2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1 ± 0.37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C8E7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 ± 41.51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D0CDF" w14:textId="77777777" w:rsidR="000035E8" w:rsidRPr="00F30AA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5.533 ± 0.32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3C7BD" w14:textId="77777777" w:rsidR="000035E8" w:rsidRPr="00F30AA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574.5 ± 154.93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79E6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08 ± 0.25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3708" w14:textId="77777777" w:rsidR="000035E8" w:rsidRPr="00D90936" w:rsidRDefault="000035E8" w:rsidP="00556B0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 ± 8.15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1CE1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59 ± 0.05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97AA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0 ± 11.861</w:t>
            </w:r>
          </w:p>
        </w:tc>
      </w:tr>
      <w:tr w:rsidR="000035E8" w:rsidRPr="00D90936" w14:paraId="0FE0BB35" w14:textId="77777777" w:rsidTr="00556B08">
        <w:trPr>
          <w:trHeight w:val="32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5D67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bulk CTR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08E4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28 ± 1.46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EFD0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 ± 57.8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EE85C" w14:textId="77777777" w:rsidR="000035E8" w:rsidRPr="00F30AA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5.037 ± 0.10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4FD8B" w14:textId="77777777" w:rsidR="000035E8" w:rsidRPr="00F30AA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377 ± 83.76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9B75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27 ± 0.1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A8CC" w14:textId="77777777" w:rsidR="000035E8" w:rsidRPr="00D90936" w:rsidRDefault="000035E8" w:rsidP="00556B0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± 8.15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9D63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58 ± 0.33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9B6F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 ± 35.582</w:t>
            </w:r>
          </w:p>
        </w:tc>
      </w:tr>
      <w:tr w:rsidR="000035E8" w:rsidRPr="00D90936" w14:paraId="3DE09FDE" w14:textId="77777777" w:rsidTr="00556B08">
        <w:trPr>
          <w:trHeight w:val="32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977A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bulk PH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F823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5 ± 0.37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483A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5 ± 17.79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4E063" w14:textId="77777777" w:rsidR="000035E8" w:rsidRPr="00F30AA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5.391 ± 0.16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137F8" w14:textId="77777777" w:rsidR="000035E8" w:rsidRPr="00F30AA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502 ± 98.59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DE43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21 ± 0.29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A0E2" w14:textId="77777777" w:rsidR="000035E8" w:rsidRPr="00D90936" w:rsidRDefault="000035E8" w:rsidP="00556B0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5 ± 8.89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D158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58 ± 0.21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159B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9 ± 48.926</w:t>
            </w:r>
          </w:p>
        </w:tc>
      </w:tr>
      <w:tr w:rsidR="000035E8" w:rsidRPr="00D90936" w14:paraId="170A6FF9" w14:textId="77777777" w:rsidTr="00556B08">
        <w:trPr>
          <w:trHeight w:val="32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E934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rhizosphere CTR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5CC3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94 ± 1.4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7BD6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 ± 89.69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E6FCB" w14:textId="77777777" w:rsidR="000035E8" w:rsidRPr="00F30AA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5.211 ± 0.25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3C1A6" w14:textId="77777777" w:rsidR="000035E8" w:rsidRPr="00F30AA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495.5 ± 51.89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BD5F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76 ± 0.5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A49A" w14:textId="77777777" w:rsidR="000035E8" w:rsidRPr="00D90936" w:rsidRDefault="000035E8" w:rsidP="00556B0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 ± 29.65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7F8A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3 ± 0.14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9193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1.5 ± 62.269</w:t>
            </w:r>
          </w:p>
        </w:tc>
      </w:tr>
      <w:tr w:rsidR="000035E8" w:rsidRPr="00D90936" w14:paraId="0DCB2010" w14:textId="77777777" w:rsidTr="00556B08">
        <w:trPr>
          <w:trHeight w:val="340"/>
        </w:trPr>
        <w:tc>
          <w:tcPr>
            <w:tcW w:w="8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66672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rhizosphere PH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4E5BB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57 ± 1.464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DE0E4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.5 ± 51.891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019803D" w14:textId="77777777" w:rsidR="000035E8" w:rsidRPr="00F30AA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5.463 ± 0.324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D599647" w14:textId="77777777" w:rsidR="000035E8" w:rsidRPr="00F30AA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0AA6">
              <w:rPr>
                <w:rFonts w:ascii="Times New Roman" w:hAnsi="Times New Roman" w:cs="Times New Roman"/>
                <w:sz w:val="18"/>
                <w:szCs w:val="18"/>
              </w:rPr>
              <w:t>533.5 ± 135.658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6EDD9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84 ± 0.26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F5F53" w14:textId="77777777" w:rsidR="000035E8" w:rsidRPr="00D90936" w:rsidRDefault="000035E8" w:rsidP="00556B0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5 ± 20.756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89D30" w14:textId="77777777" w:rsidR="000035E8" w:rsidRPr="00D90936" w:rsidRDefault="000035E8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33 ± 0.114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31075" w14:textId="77777777" w:rsidR="000035E8" w:rsidRPr="00D90936" w:rsidRDefault="000035E8" w:rsidP="00556B0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093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6 ± 101.558</w:t>
            </w:r>
          </w:p>
        </w:tc>
      </w:tr>
    </w:tbl>
    <w:p w14:paraId="4499CB32" w14:textId="5F1C4B6A" w:rsidR="000035E8" w:rsidRPr="00225224" w:rsidRDefault="000035E8" w:rsidP="000035E8">
      <w:pPr>
        <w:rPr>
          <w:rFonts w:ascii="Times New Roman" w:hAnsi="Times New Roman" w:cs="Times New Roman"/>
          <w:b/>
          <w:bCs/>
          <w:lang w:val="es-ES"/>
        </w:rPr>
      </w:pPr>
    </w:p>
    <w:sectPr w:rsidR="000035E8" w:rsidRPr="00225224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4BE0EE" w14:textId="77777777" w:rsidR="006F7BCD" w:rsidRDefault="006F7BCD" w:rsidP="002534C8">
      <w:r>
        <w:separator/>
      </w:r>
    </w:p>
  </w:endnote>
  <w:endnote w:type="continuationSeparator" w:id="0">
    <w:p w14:paraId="0843B22E" w14:textId="77777777" w:rsidR="006F7BCD" w:rsidRDefault="006F7BCD" w:rsidP="002534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81039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5E138D" w14:textId="4FE104C1" w:rsidR="002534C8" w:rsidRDefault="002534C8" w:rsidP="006A17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F6B3D7" w14:textId="77777777" w:rsidR="002534C8" w:rsidRDefault="002534C8" w:rsidP="002534C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855341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F2532F" w14:textId="6D13BE8D" w:rsidR="002534C8" w:rsidRDefault="002534C8" w:rsidP="006A17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E2C0CC2" w14:textId="77777777" w:rsidR="002534C8" w:rsidRDefault="002534C8" w:rsidP="002534C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40FF68" w14:textId="77777777" w:rsidR="006F7BCD" w:rsidRDefault="006F7BCD" w:rsidP="002534C8">
      <w:r>
        <w:separator/>
      </w:r>
    </w:p>
  </w:footnote>
  <w:footnote w:type="continuationSeparator" w:id="0">
    <w:p w14:paraId="6C97CDF4" w14:textId="77777777" w:rsidR="006F7BCD" w:rsidRDefault="006F7BCD" w:rsidP="002534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DD6870"/>
    <w:multiLevelType w:val="hybridMultilevel"/>
    <w:tmpl w:val="A7E0CE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285BA8"/>
    <w:multiLevelType w:val="hybridMultilevel"/>
    <w:tmpl w:val="2C4A72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3180181">
    <w:abstractNumId w:val="0"/>
  </w:num>
  <w:num w:numId="2" w16cid:durableId="5582475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E1D"/>
    <w:rsid w:val="000035E8"/>
    <w:rsid w:val="00050A05"/>
    <w:rsid w:val="00097CDF"/>
    <w:rsid w:val="000D43CD"/>
    <w:rsid w:val="00160556"/>
    <w:rsid w:val="002313E6"/>
    <w:rsid w:val="002534C8"/>
    <w:rsid w:val="00293EA3"/>
    <w:rsid w:val="002A0FC3"/>
    <w:rsid w:val="002C3B51"/>
    <w:rsid w:val="00307F8A"/>
    <w:rsid w:val="003E2BAF"/>
    <w:rsid w:val="003F3965"/>
    <w:rsid w:val="00460375"/>
    <w:rsid w:val="0046133E"/>
    <w:rsid w:val="00496AA2"/>
    <w:rsid w:val="004C296A"/>
    <w:rsid w:val="00521575"/>
    <w:rsid w:val="005627C8"/>
    <w:rsid w:val="00582644"/>
    <w:rsid w:val="005935E2"/>
    <w:rsid w:val="005A2801"/>
    <w:rsid w:val="005E2028"/>
    <w:rsid w:val="005F208F"/>
    <w:rsid w:val="00601C74"/>
    <w:rsid w:val="00626E1D"/>
    <w:rsid w:val="00694255"/>
    <w:rsid w:val="006A5E58"/>
    <w:rsid w:val="006E5C30"/>
    <w:rsid w:val="006F7BCD"/>
    <w:rsid w:val="00713D15"/>
    <w:rsid w:val="00727270"/>
    <w:rsid w:val="00744A46"/>
    <w:rsid w:val="007C44A5"/>
    <w:rsid w:val="007E789D"/>
    <w:rsid w:val="00802BC0"/>
    <w:rsid w:val="00832377"/>
    <w:rsid w:val="008753CB"/>
    <w:rsid w:val="00875A12"/>
    <w:rsid w:val="0091631B"/>
    <w:rsid w:val="00922D17"/>
    <w:rsid w:val="00965ED9"/>
    <w:rsid w:val="00A5014A"/>
    <w:rsid w:val="00A96A11"/>
    <w:rsid w:val="00AA163A"/>
    <w:rsid w:val="00B77118"/>
    <w:rsid w:val="00C845D1"/>
    <w:rsid w:val="00D5516E"/>
    <w:rsid w:val="00DA2E4F"/>
    <w:rsid w:val="00DD6EA3"/>
    <w:rsid w:val="00E06E93"/>
    <w:rsid w:val="00E242B3"/>
    <w:rsid w:val="00E37C3F"/>
    <w:rsid w:val="00F1529D"/>
    <w:rsid w:val="00F71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BD425"/>
  <w15:chartTrackingRefBased/>
  <w15:docId w15:val="{2773A3BF-B0E2-4C48-9A8D-E00164D6C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6E1D"/>
    <w:pPr>
      <w:ind w:left="720"/>
      <w:contextualSpacing/>
    </w:pPr>
  </w:style>
  <w:style w:type="paragraph" w:styleId="Caption">
    <w:name w:val="caption"/>
    <w:basedOn w:val="Normal"/>
    <w:next w:val="Normal"/>
    <w:qFormat/>
    <w:rsid w:val="00601C74"/>
    <w:pPr>
      <w:spacing w:before="120" w:after="360"/>
      <w:ind w:left="1440" w:hanging="1440"/>
      <w:jc w:val="both"/>
    </w:pPr>
    <w:rPr>
      <w:rFonts w:ascii="Arial" w:eastAsia="Georgia" w:hAnsi="Arial" w:cs="Times New Roman"/>
      <w:b/>
      <w:bCs/>
      <w:sz w:val="20"/>
      <w:szCs w:val="18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2534C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34C8"/>
  </w:style>
  <w:style w:type="character" w:styleId="PageNumber">
    <w:name w:val="page number"/>
    <w:basedOn w:val="DefaultParagraphFont"/>
    <w:uiPriority w:val="99"/>
    <w:semiHidden/>
    <w:unhideWhenUsed/>
    <w:rsid w:val="002534C8"/>
  </w:style>
  <w:style w:type="character" w:styleId="Hyperlink">
    <w:name w:val="Hyperlink"/>
    <w:basedOn w:val="DefaultParagraphFont"/>
    <w:uiPriority w:val="99"/>
    <w:semiHidden/>
    <w:unhideWhenUsed/>
    <w:rsid w:val="003E2BA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E2BAF"/>
    <w:rPr>
      <w:color w:val="954F72"/>
      <w:u w:val="single"/>
    </w:rPr>
  </w:style>
  <w:style w:type="paragraph" w:customStyle="1" w:styleId="msonormal0">
    <w:name w:val="msonormal"/>
    <w:basedOn w:val="Normal"/>
    <w:rsid w:val="003E2BA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3E2BAF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7">
    <w:name w:val="xl67"/>
    <w:basedOn w:val="Normal"/>
    <w:rsid w:val="003E2BAF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</w:rPr>
  </w:style>
  <w:style w:type="paragraph" w:customStyle="1" w:styleId="xl68">
    <w:name w:val="xl68"/>
    <w:basedOn w:val="Normal"/>
    <w:rsid w:val="003E2BA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3E2BA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styleId="Header">
    <w:name w:val="header"/>
    <w:basedOn w:val="Normal"/>
    <w:link w:val="HeaderChar"/>
    <w:uiPriority w:val="99"/>
    <w:unhideWhenUsed/>
    <w:rsid w:val="003E2B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2BAF"/>
  </w:style>
  <w:style w:type="paragraph" w:customStyle="1" w:styleId="xl65">
    <w:name w:val="xl65"/>
    <w:basedOn w:val="Normal"/>
    <w:rsid w:val="00097CD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70">
    <w:name w:val="xl70"/>
    <w:basedOn w:val="Normal"/>
    <w:rsid w:val="00097CDF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71">
    <w:name w:val="xl71"/>
    <w:basedOn w:val="Normal"/>
    <w:rsid w:val="00097CDF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72">
    <w:name w:val="xl72"/>
    <w:basedOn w:val="Normal"/>
    <w:rsid w:val="00097CDF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73">
    <w:name w:val="xl73"/>
    <w:basedOn w:val="Normal"/>
    <w:rsid w:val="00097CDF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74">
    <w:name w:val="xl74"/>
    <w:basedOn w:val="Normal"/>
    <w:rsid w:val="00097CDF"/>
    <w:pPr>
      <w:spacing w:before="100" w:beforeAutospacing="1" w:after="100" w:afterAutospacing="1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75">
    <w:name w:val="xl75"/>
    <w:basedOn w:val="Normal"/>
    <w:rsid w:val="00097CDF"/>
    <w:pPr>
      <w:spacing w:before="100" w:beforeAutospacing="1" w:after="100" w:afterAutospacing="1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76">
    <w:name w:val="xl76"/>
    <w:basedOn w:val="Normal"/>
    <w:rsid w:val="00097CDF"/>
    <w:pPr>
      <w:spacing w:before="100" w:beforeAutospacing="1" w:after="100" w:afterAutospacing="1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font5">
    <w:name w:val="font5"/>
    <w:basedOn w:val="Normal"/>
    <w:rsid w:val="003F3965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</w:rPr>
  </w:style>
  <w:style w:type="paragraph" w:customStyle="1" w:styleId="font6">
    <w:name w:val="font6"/>
    <w:basedOn w:val="Normal"/>
    <w:rsid w:val="003F3965"/>
    <w:pPr>
      <w:spacing w:before="100" w:beforeAutospacing="1" w:after="100" w:afterAutospacing="1"/>
    </w:pPr>
    <w:rPr>
      <w:rFonts w:ascii="Calibri" w:eastAsia="Times New Roman" w:hAnsi="Calibri" w:cs="Calibri"/>
      <w:b/>
      <w:bCs/>
      <w:i/>
      <w:iCs/>
      <w:color w:val="000000"/>
    </w:rPr>
  </w:style>
  <w:style w:type="paragraph" w:customStyle="1" w:styleId="xl63">
    <w:name w:val="xl63"/>
    <w:basedOn w:val="Normal"/>
    <w:rsid w:val="003F396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</w:rPr>
  </w:style>
  <w:style w:type="paragraph" w:customStyle="1" w:styleId="xl64">
    <w:name w:val="xl64"/>
    <w:basedOn w:val="Normal"/>
    <w:rsid w:val="003F3965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8</Words>
  <Characters>369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orrea García</dc:creator>
  <cp:keywords/>
  <dc:description/>
  <cp:lastModifiedBy>Étienne Yergeau</cp:lastModifiedBy>
  <cp:revision>5</cp:revision>
  <dcterms:created xsi:type="dcterms:W3CDTF">2023-09-21T17:00:00Z</dcterms:created>
  <dcterms:modified xsi:type="dcterms:W3CDTF">2023-09-21T17:58:00Z</dcterms:modified>
</cp:coreProperties>
</file>